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28A4B8" w14:textId="77777777" w:rsidR="0017794A" w:rsidRPr="006C61E3" w:rsidRDefault="0017794A" w:rsidP="0017794A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</w:t>
      </w:r>
      <w:r w:rsidRPr="00CF1E35">
        <w:rPr>
          <w:rFonts w:ascii="Arial" w:hAnsi="Arial" w:cs="Arial"/>
          <w:b/>
          <w:bCs/>
          <w:sz w:val="24"/>
          <w:szCs w:val="24"/>
        </w:rPr>
        <w:t xml:space="preserve"> Table </w:t>
      </w:r>
      <w:r>
        <w:rPr>
          <w:rFonts w:ascii="Arial" w:hAnsi="Arial" w:cs="Arial"/>
          <w:b/>
          <w:bCs/>
          <w:sz w:val="24"/>
          <w:szCs w:val="24"/>
        </w:rPr>
        <w:t>4</w:t>
      </w:r>
      <w:r w:rsidRPr="00CF1E35">
        <w:rPr>
          <w:rFonts w:ascii="Arial" w:hAnsi="Arial" w:cs="Arial"/>
          <w:b/>
          <w:bCs/>
          <w:sz w:val="24"/>
          <w:szCs w:val="24"/>
        </w:rPr>
        <w:t>.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Pr="006C61E3">
        <w:rPr>
          <w:rFonts w:ascii="Arial" w:hAnsi="Arial" w:cs="Arial"/>
          <w:b/>
          <w:bCs/>
          <w:sz w:val="24"/>
          <w:szCs w:val="24"/>
        </w:rPr>
        <w:t>Sites of progressive disease during immune checkpoint inhibitor-based therap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17794A" w14:paraId="0E7B97C3" w14:textId="77777777" w:rsidTr="00A5377C">
        <w:tc>
          <w:tcPr>
            <w:tcW w:w="1870" w:type="dxa"/>
          </w:tcPr>
          <w:p w14:paraId="1B522F2D" w14:textId="77777777" w:rsidR="0017794A" w:rsidRPr="000B2BB6" w:rsidRDefault="0017794A" w:rsidP="00A537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2BB6">
              <w:rPr>
                <w:rFonts w:ascii="Arial" w:hAnsi="Arial" w:cs="Arial"/>
                <w:b/>
                <w:bCs/>
                <w:sz w:val="20"/>
                <w:szCs w:val="20"/>
              </w:rPr>
              <w:t>Sites, n (%)</w:t>
            </w:r>
          </w:p>
        </w:tc>
        <w:tc>
          <w:tcPr>
            <w:tcW w:w="1870" w:type="dxa"/>
          </w:tcPr>
          <w:p w14:paraId="3AE893CF" w14:textId="77777777" w:rsidR="0017794A" w:rsidRPr="002702E6" w:rsidRDefault="0017794A" w:rsidP="00A537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702E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LL</w:t>
            </w:r>
          </w:p>
          <w:p w14:paraId="077B4A76" w14:textId="77777777" w:rsidR="0017794A" w:rsidRPr="002702E6" w:rsidRDefault="0017794A" w:rsidP="00A537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1FE457AD" w14:textId="77777777" w:rsidR="0017794A" w:rsidRPr="002702E6" w:rsidRDefault="0017794A" w:rsidP="00A537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702E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 = 132</w:t>
            </w:r>
          </w:p>
        </w:tc>
        <w:tc>
          <w:tcPr>
            <w:tcW w:w="1870" w:type="dxa"/>
          </w:tcPr>
          <w:p w14:paraId="16045447" w14:textId="77777777" w:rsidR="0017794A" w:rsidRPr="002702E6" w:rsidRDefault="0017794A" w:rsidP="00A537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702E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Liver</w:t>
            </w:r>
          </w:p>
          <w:p w14:paraId="3F21E5C2" w14:textId="77777777" w:rsidR="0017794A" w:rsidRPr="002702E6" w:rsidRDefault="0017794A" w:rsidP="00A537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702E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etastases</w:t>
            </w:r>
          </w:p>
          <w:p w14:paraId="127825A3" w14:textId="77777777" w:rsidR="0017794A" w:rsidRPr="002702E6" w:rsidRDefault="0017794A" w:rsidP="00A537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702E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 = 93</w:t>
            </w:r>
          </w:p>
        </w:tc>
        <w:tc>
          <w:tcPr>
            <w:tcW w:w="1870" w:type="dxa"/>
          </w:tcPr>
          <w:p w14:paraId="26488FBF" w14:textId="77777777" w:rsidR="0017794A" w:rsidRPr="002702E6" w:rsidRDefault="0017794A" w:rsidP="00A537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Without</w:t>
            </w:r>
            <w:r w:rsidRPr="002702E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liver</w:t>
            </w:r>
          </w:p>
          <w:p w14:paraId="48BF4856" w14:textId="77777777" w:rsidR="0017794A" w:rsidRPr="002702E6" w:rsidRDefault="0017794A" w:rsidP="00A537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702E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etastases</w:t>
            </w:r>
          </w:p>
          <w:p w14:paraId="6D46DCB0" w14:textId="77777777" w:rsidR="0017794A" w:rsidRPr="002702E6" w:rsidRDefault="0017794A" w:rsidP="00A537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702E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 = 39</w:t>
            </w:r>
          </w:p>
        </w:tc>
        <w:tc>
          <w:tcPr>
            <w:tcW w:w="1870" w:type="dxa"/>
          </w:tcPr>
          <w:p w14:paraId="528D36C9" w14:textId="77777777" w:rsidR="0017794A" w:rsidRPr="002702E6" w:rsidRDefault="0017794A" w:rsidP="00A537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702E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17794A" w14:paraId="75BF6573" w14:textId="77777777" w:rsidTr="00A5377C">
        <w:tc>
          <w:tcPr>
            <w:tcW w:w="1870" w:type="dxa"/>
          </w:tcPr>
          <w:p w14:paraId="3679C60B" w14:textId="77777777" w:rsidR="0017794A" w:rsidRPr="00DE53A8" w:rsidRDefault="0017794A" w:rsidP="00A5377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E53A8">
              <w:rPr>
                <w:rFonts w:ascii="Arial" w:hAnsi="Arial" w:cs="Arial"/>
                <w:b/>
                <w:bCs/>
                <w:sz w:val="20"/>
                <w:szCs w:val="20"/>
              </w:rPr>
              <w:t>Liver</w:t>
            </w:r>
          </w:p>
        </w:tc>
        <w:tc>
          <w:tcPr>
            <w:tcW w:w="1870" w:type="dxa"/>
          </w:tcPr>
          <w:p w14:paraId="78AF624B" w14:textId="77777777" w:rsidR="0017794A" w:rsidRPr="00DE53A8" w:rsidRDefault="0017794A" w:rsidP="00A537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E53A8">
              <w:rPr>
                <w:rFonts w:ascii="Arial" w:hAnsi="Arial" w:cs="Arial"/>
                <w:b/>
                <w:bCs/>
                <w:sz w:val="20"/>
                <w:szCs w:val="20"/>
              </w:rPr>
              <w:t>83 (62.9)</w:t>
            </w:r>
          </w:p>
        </w:tc>
        <w:tc>
          <w:tcPr>
            <w:tcW w:w="1870" w:type="dxa"/>
          </w:tcPr>
          <w:p w14:paraId="7B5AD054" w14:textId="77777777" w:rsidR="0017794A" w:rsidRPr="00DE53A8" w:rsidRDefault="0017794A" w:rsidP="00A537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E53A8">
              <w:rPr>
                <w:rFonts w:ascii="Arial" w:hAnsi="Arial" w:cs="Arial"/>
                <w:b/>
                <w:bCs/>
                <w:sz w:val="20"/>
                <w:szCs w:val="20"/>
              </w:rPr>
              <w:t>80 (86)</w:t>
            </w:r>
          </w:p>
        </w:tc>
        <w:tc>
          <w:tcPr>
            <w:tcW w:w="1870" w:type="dxa"/>
          </w:tcPr>
          <w:p w14:paraId="65F714BC" w14:textId="77777777" w:rsidR="0017794A" w:rsidRPr="00DE53A8" w:rsidRDefault="0017794A" w:rsidP="00A537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E53A8">
              <w:rPr>
                <w:rFonts w:ascii="Arial" w:hAnsi="Arial" w:cs="Arial"/>
                <w:b/>
                <w:bCs/>
                <w:sz w:val="20"/>
                <w:szCs w:val="20"/>
              </w:rPr>
              <w:t>3 (7.7)</w:t>
            </w:r>
          </w:p>
        </w:tc>
        <w:tc>
          <w:tcPr>
            <w:tcW w:w="1870" w:type="dxa"/>
          </w:tcPr>
          <w:p w14:paraId="52E351A1" w14:textId="77777777" w:rsidR="0017794A" w:rsidRPr="00DE53A8" w:rsidRDefault="0017794A" w:rsidP="00A537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E53A8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17794A" w14:paraId="4FB952D4" w14:textId="77777777" w:rsidTr="00A5377C">
        <w:tc>
          <w:tcPr>
            <w:tcW w:w="1870" w:type="dxa"/>
          </w:tcPr>
          <w:p w14:paraId="4AA3F66C" w14:textId="77777777" w:rsidR="0017794A" w:rsidRPr="00BB7371" w:rsidRDefault="0017794A" w:rsidP="00A5377C">
            <w:pPr>
              <w:rPr>
                <w:rFonts w:ascii="Arial" w:hAnsi="Arial" w:cs="Arial"/>
                <w:sz w:val="20"/>
                <w:szCs w:val="20"/>
              </w:rPr>
            </w:pPr>
            <w:r w:rsidRPr="00BB7371">
              <w:rPr>
                <w:rFonts w:ascii="Arial" w:hAnsi="Arial" w:cs="Arial"/>
                <w:sz w:val="20"/>
                <w:szCs w:val="20"/>
              </w:rPr>
              <w:t>Lymph nodes</w:t>
            </w:r>
          </w:p>
        </w:tc>
        <w:tc>
          <w:tcPr>
            <w:tcW w:w="1870" w:type="dxa"/>
          </w:tcPr>
          <w:p w14:paraId="0F315AA3" w14:textId="77777777" w:rsidR="0017794A" w:rsidRPr="00BB7371" w:rsidRDefault="0017794A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 (53)</w:t>
            </w:r>
          </w:p>
        </w:tc>
        <w:tc>
          <w:tcPr>
            <w:tcW w:w="1870" w:type="dxa"/>
          </w:tcPr>
          <w:p w14:paraId="736EEB0A" w14:textId="77777777" w:rsidR="0017794A" w:rsidRPr="00BB7371" w:rsidRDefault="0017794A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 (55.9)</w:t>
            </w:r>
          </w:p>
        </w:tc>
        <w:tc>
          <w:tcPr>
            <w:tcW w:w="1870" w:type="dxa"/>
          </w:tcPr>
          <w:p w14:paraId="013BD7F2" w14:textId="77777777" w:rsidR="0017794A" w:rsidRPr="00BB7371" w:rsidRDefault="0017794A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 (46.2)</w:t>
            </w:r>
          </w:p>
        </w:tc>
        <w:tc>
          <w:tcPr>
            <w:tcW w:w="1870" w:type="dxa"/>
          </w:tcPr>
          <w:p w14:paraId="6FD81562" w14:textId="77777777" w:rsidR="0017794A" w:rsidRPr="00BB7371" w:rsidRDefault="0017794A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5</w:t>
            </w:r>
          </w:p>
        </w:tc>
      </w:tr>
      <w:tr w:rsidR="0017794A" w14:paraId="324DD020" w14:textId="77777777" w:rsidTr="00A5377C">
        <w:tc>
          <w:tcPr>
            <w:tcW w:w="1870" w:type="dxa"/>
          </w:tcPr>
          <w:p w14:paraId="13AB688F" w14:textId="77777777" w:rsidR="0017794A" w:rsidRPr="00BB7371" w:rsidRDefault="0017794A" w:rsidP="00A5377C">
            <w:pPr>
              <w:rPr>
                <w:rFonts w:ascii="Arial" w:hAnsi="Arial" w:cs="Arial"/>
                <w:sz w:val="20"/>
                <w:szCs w:val="20"/>
              </w:rPr>
            </w:pPr>
            <w:r w:rsidRPr="00BB7371">
              <w:rPr>
                <w:rFonts w:ascii="Arial" w:hAnsi="Arial" w:cs="Arial"/>
                <w:sz w:val="20"/>
                <w:szCs w:val="20"/>
              </w:rPr>
              <w:t>Lung</w:t>
            </w:r>
          </w:p>
        </w:tc>
        <w:tc>
          <w:tcPr>
            <w:tcW w:w="1870" w:type="dxa"/>
          </w:tcPr>
          <w:p w14:paraId="31D6EBC0" w14:textId="77777777" w:rsidR="0017794A" w:rsidRPr="00BB7371" w:rsidRDefault="0017794A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 (56.8)</w:t>
            </w:r>
          </w:p>
        </w:tc>
        <w:tc>
          <w:tcPr>
            <w:tcW w:w="1870" w:type="dxa"/>
          </w:tcPr>
          <w:p w14:paraId="1D1EE843" w14:textId="77777777" w:rsidR="0017794A" w:rsidRPr="00BB7371" w:rsidRDefault="0017794A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 (59.1)</w:t>
            </w:r>
          </w:p>
        </w:tc>
        <w:tc>
          <w:tcPr>
            <w:tcW w:w="1870" w:type="dxa"/>
          </w:tcPr>
          <w:p w14:paraId="45C11F11" w14:textId="77777777" w:rsidR="0017794A" w:rsidRPr="00DE53A8" w:rsidRDefault="0017794A" w:rsidP="00A537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E53A8">
              <w:rPr>
                <w:rFonts w:ascii="Arial" w:hAnsi="Arial" w:cs="Arial"/>
                <w:b/>
                <w:bCs/>
                <w:sz w:val="20"/>
                <w:szCs w:val="20"/>
              </w:rPr>
              <w:t>20 (51.3)</w:t>
            </w:r>
          </w:p>
        </w:tc>
        <w:tc>
          <w:tcPr>
            <w:tcW w:w="1870" w:type="dxa"/>
          </w:tcPr>
          <w:p w14:paraId="1CD1A904" w14:textId="77777777" w:rsidR="0017794A" w:rsidRPr="00BB7371" w:rsidRDefault="0017794A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06</w:t>
            </w:r>
          </w:p>
        </w:tc>
      </w:tr>
      <w:tr w:rsidR="0017794A" w14:paraId="104B46BD" w14:textId="77777777" w:rsidTr="00A5377C">
        <w:tc>
          <w:tcPr>
            <w:tcW w:w="1870" w:type="dxa"/>
          </w:tcPr>
          <w:p w14:paraId="6E363503" w14:textId="77777777" w:rsidR="0017794A" w:rsidRPr="00BB7371" w:rsidRDefault="0017794A" w:rsidP="00A5377C">
            <w:pPr>
              <w:rPr>
                <w:rFonts w:ascii="Arial" w:hAnsi="Arial" w:cs="Arial"/>
                <w:sz w:val="20"/>
                <w:szCs w:val="20"/>
              </w:rPr>
            </w:pPr>
            <w:r w:rsidRPr="00BB7371">
              <w:rPr>
                <w:rFonts w:ascii="Arial" w:hAnsi="Arial" w:cs="Arial"/>
                <w:sz w:val="20"/>
                <w:szCs w:val="20"/>
              </w:rPr>
              <w:t>Peritoneum</w:t>
            </w:r>
          </w:p>
        </w:tc>
        <w:tc>
          <w:tcPr>
            <w:tcW w:w="1870" w:type="dxa"/>
          </w:tcPr>
          <w:p w14:paraId="309CA8AE" w14:textId="77777777" w:rsidR="0017794A" w:rsidRPr="00BB7371" w:rsidRDefault="0017794A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 (26.5)</w:t>
            </w:r>
          </w:p>
        </w:tc>
        <w:tc>
          <w:tcPr>
            <w:tcW w:w="1870" w:type="dxa"/>
          </w:tcPr>
          <w:p w14:paraId="04FFE6F8" w14:textId="77777777" w:rsidR="0017794A" w:rsidRPr="00BB7371" w:rsidRDefault="0017794A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 (22.6)</w:t>
            </w:r>
          </w:p>
        </w:tc>
        <w:tc>
          <w:tcPr>
            <w:tcW w:w="1870" w:type="dxa"/>
          </w:tcPr>
          <w:p w14:paraId="684C5DB5" w14:textId="77777777" w:rsidR="0017794A" w:rsidRPr="00BB7371" w:rsidRDefault="0017794A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 (35.9)</w:t>
            </w:r>
          </w:p>
        </w:tc>
        <w:tc>
          <w:tcPr>
            <w:tcW w:w="1870" w:type="dxa"/>
          </w:tcPr>
          <w:p w14:paraId="54B3C9A3" w14:textId="77777777" w:rsidR="0017794A" w:rsidRPr="00BB7371" w:rsidRDefault="0017794A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4</w:t>
            </w:r>
          </w:p>
        </w:tc>
      </w:tr>
      <w:tr w:rsidR="0017794A" w14:paraId="797D8AA5" w14:textId="77777777" w:rsidTr="00A5377C">
        <w:tc>
          <w:tcPr>
            <w:tcW w:w="1870" w:type="dxa"/>
          </w:tcPr>
          <w:p w14:paraId="32E56FF1" w14:textId="77777777" w:rsidR="0017794A" w:rsidRPr="00BB7371" w:rsidRDefault="0017794A" w:rsidP="00A5377C">
            <w:pPr>
              <w:rPr>
                <w:rFonts w:ascii="Arial" w:hAnsi="Arial" w:cs="Arial"/>
                <w:sz w:val="20"/>
                <w:szCs w:val="20"/>
              </w:rPr>
            </w:pPr>
            <w:r w:rsidRPr="00BB7371">
              <w:rPr>
                <w:rFonts w:ascii="Arial" w:hAnsi="Arial" w:cs="Arial"/>
                <w:sz w:val="20"/>
                <w:szCs w:val="20"/>
              </w:rPr>
              <w:t>Bone</w:t>
            </w:r>
          </w:p>
        </w:tc>
        <w:tc>
          <w:tcPr>
            <w:tcW w:w="1870" w:type="dxa"/>
          </w:tcPr>
          <w:p w14:paraId="27043BA1" w14:textId="77777777" w:rsidR="0017794A" w:rsidRPr="00BB7371" w:rsidRDefault="0017794A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 (14.4)</w:t>
            </w:r>
          </w:p>
        </w:tc>
        <w:tc>
          <w:tcPr>
            <w:tcW w:w="1870" w:type="dxa"/>
          </w:tcPr>
          <w:p w14:paraId="6870697A" w14:textId="77777777" w:rsidR="0017794A" w:rsidRPr="00BB7371" w:rsidRDefault="0017794A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 (11.8)</w:t>
            </w:r>
          </w:p>
        </w:tc>
        <w:tc>
          <w:tcPr>
            <w:tcW w:w="1870" w:type="dxa"/>
          </w:tcPr>
          <w:p w14:paraId="3B8B4CEE" w14:textId="77777777" w:rsidR="0017794A" w:rsidRPr="00BB7371" w:rsidRDefault="0017794A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(20.5)</w:t>
            </w:r>
          </w:p>
        </w:tc>
        <w:tc>
          <w:tcPr>
            <w:tcW w:w="1870" w:type="dxa"/>
          </w:tcPr>
          <w:p w14:paraId="6A13179B" w14:textId="77777777" w:rsidR="0017794A" w:rsidRPr="00BB7371" w:rsidRDefault="0017794A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5</w:t>
            </w:r>
          </w:p>
        </w:tc>
      </w:tr>
      <w:tr w:rsidR="0017794A" w14:paraId="73801302" w14:textId="77777777" w:rsidTr="00A5377C">
        <w:tc>
          <w:tcPr>
            <w:tcW w:w="1870" w:type="dxa"/>
          </w:tcPr>
          <w:p w14:paraId="603CC703" w14:textId="77777777" w:rsidR="0017794A" w:rsidRPr="00BB7371" w:rsidRDefault="0017794A" w:rsidP="00A5377C">
            <w:pPr>
              <w:rPr>
                <w:rFonts w:ascii="Arial" w:hAnsi="Arial" w:cs="Arial"/>
                <w:sz w:val="20"/>
                <w:szCs w:val="20"/>
              </w:rPr>
            </w:pPr>
            <w:r w:rsidRPr="00BB7371">
              <w:rPr>
                <w:rFonts w:ascii="Arial" w:hAnsi="Arial" w:cs="Arial"/>
                <w:color w:val="000000" w:themeColor="text1"/>
                <w:sz w:val="20"/>
                <w:szCs w:val="20"/>
              </w:rPr>
              <w:t>Others</w:t>
            </w:r>
          </w:p>
        </w:tc>
        <w:tc>
          <w:tcPr>
            <w:tcW w:w="1870" w:type="dxa"/>
          </w:tcPr>
          <w:p w14:paraId="16ABADA9" w14:textId="77777777" w:rsidR="0017794A" w:rsidRPr="00BB7371" w:rsidRDefault="0017794A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 (20.5)</w:t>
            </w:r>
          </w:p>
        </w:tc>
        <w:tc>
          <w:tcPr>
            <w:tcW w:w="1870" w:type="dxa"/>
          </w:tcPr>
          <w:p w14:paraId="5331F1A1" w14:textId="77777777" w:rsidR="0017794A" w:rsidRPr="00BB7371" w:rsidRDefault="0017794A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 (16.1)</w:t>
            </w:r>
          </w:p>
        </w:tc>
        <w:tc>
          <w:tcPr>
            <w:tcW w:w="1870" w:type="dxa"/>
          </w:tcPr>
          <w:p w14:paraId="3E0F8109" w14:textId="77777777" w:rsidR="0017794A" w:rsidRPr="00BB7371" w:rsidRDefault="0017794A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 (30.8)</w:t>
            </w:r>
          </w:p>
        </w:tc>
        <w:tc>
          <w:tcPr>
            <w:tcW w:w="1870" w:type="dxa"/>
          </w:tcPr>
          <w:p w14:paraId="73D5FE0C" w14:textId="77777777" w:rsidR="0017794A" w:rsidRPr="00BB7371" w:rsidRDefault="0017794A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7</w:t>
            </w:r>
          </w:p>
        </w:tc>
      </w:tr>
    </w:tbl>
    <w:p w14:paraId="54596F6C" w14:textId="77777777" w:rsidR="0017794A" w:rsidRDefault="0017794A"/>
    <w:sectPr w:rsidR="0017794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94A"/>
    <w:rsid w:val="0003724D"/>
    <w:rsid w:val="00177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7157F0"/>
  <w15:chartTrackingRefBased/>
  <w15:docId w15:val="{FCF7B8DD-131B-436E-BDCB-984781BBB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794A"/>
    <w:pPr>
      <w:spacing w:line="259" w:lineRule="auto"/>
    </w:pPr>
    <w:rPr>
      <w:sz w:val="22"/>
      <w:szCs w:val="28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794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794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794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794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3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794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3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794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3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794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3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794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3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794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794A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794A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794A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79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79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79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79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79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79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79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17794A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794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17794A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17794A"/>
    <w:pPr>
      <w:spacing w:before="160" w:line="278" w:lineRule="auto"/>
      <w:jc w:val="center"/>
    </w:pPr>
    <w:rPr>
      <w:i/>
      <w:iCs/>
      <w:color w:val="404040" w:themeColor="text1" w:themeTint="BF"/>
      <w:sz w:val="24"/>
      <w:szCs w:val="30"/>
    </w:rPr>
  </w:style>
  <w:style w:type="character" w:customStyle="1" w:styleId="QuoteChar">
    <w:name w:val="Quote Char"/>
    <w:basedOn w:val="DefaultParagraphFont"/>
    <w:link w:val="Quote"/>
    <w:uiPriority w:val="29"/>
    <w:rsid w:val="001779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794A"/>
    <w:pPr>
      <w:spacing w:line="278" w:lineRule="auto"/>
      <w:ind w:left="720"/>
      <w:contextualSpacing/>
    </w:pPr>
    <w:rPr>
      <w:sz w:val="24"/>
      <w:szCs w:val="30"/>
    </w:rPr>
  </w:style>
  <w:style w:type="character" w:styleId="IntenseEmphasis">
    <w:name w:val="Intense Emphasis"/>
    <w:basedOn w:val="DefaultParagraphFont"/>
    <w:uiPriority w:val="21"/>
    <w:qFormat/>
    <w:rsid w:val="001779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79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3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79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794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7794A"/>
    <w:pPr>
      <w:spacing w:after="0" w:line="240" w:lineRule="auto"/>
    </w:pPr>
    <w:rPr>
      <w:sz w:val="22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366</Characters>
  <Application>Microsoft Office Word</Application>
  <DocSecurity>0</DocSecurity>
  <Lines>43</Lines>
  <Paragraphs>4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ssara Pakvisal</dc:creator>
  <cp:keywords/>
  <dc:description/>
  <cp:lastModifiedBy>Nussara Pakvisal</cp:lastModifiedBy>
  <cp:revision>1</cp:revision>
  <dcterms:created xsi:type="dcterms:W3CDTF">2026-01-28T13:24:00Z</dcterms:created>
  <dcterms:modified xsi:type="dcterms:W3CDTF">2026-01-28T13:25:00Z</dcterms:modified>
</cp:coreProperties>
</file>